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F2EEAE" w14:textId="77777777" w:rsidR="00CF13BA" w:rsidRPr="00CF13BA" w:rsidRDefault="00CF13BA" w:rsidP="00CF13BA">
      <w:pPr>
        <w:spacing w:after="0" w:line="240" w:lineRule="auto"/>
        <w:contextualSpacing/>
        <w:rPr>
          <w:rFonts w:ascii="Times New Roman" w:hAnsi="Times New Roman" w:cs="Times New Roman"/>
          <w:b/>
          <w:sz w:val="24"/>
          <w:szCs w:val="24"/>
        </w:rPr>
      </w:pPr>
      <w:r w:rsidRPr="00CF13BA">
        <w:rPr>
          <w:rFonts w:ascii="Times New Roman" w:hAnsi="Times New Roman" w:cs="Times New Roman"/>
          <w:b/>
          <w:sz w:val="24"/>
          <w:szCs w:val="24"/>
        </w:rPr>
        <w:t>Interview topic guide 2015</w:t>
      </w:r>
    </w:p>
    <w:p w14:paraId="3EFD9292" w14:textId="77777777" w:rsidR="003039EF" w:rsidRDefault="003039EF" w:rsidP="00782061">
      <w:pPr>
        <w:spacing w:after="0" w:line="240" w:lineRule="auto"/>
        <w:contextualSpacing/>
        <w:rPr>
          <w:rFonts w:ascii="Times New Roman" w:hAnsi="Times New Roman" w:cs="Times New Roman"/>
          <w:b/>
          <w:sz w:val="24"/>
          <w:szCs w:val="24"/>
        </w:rPr>
      </w:pPr>
      <w:bookmarkStart w:id="0" w:name="_GoBack"/>
      <w:bookmarkEnd w:id="0"/>
    </w:p>
    <w:p w14:paraId="07DA1A7B" w14:textId="77777777" w:rsidR="00227F38" w:rsidRPr="00782061" w:rsidRDefault="00227F38" w:rsidP="00782061">
      <w:pPr>
        <w:spacing w:after="0" w:line="240" w:lineRule="auto"/>
        <w:contextualSpacing/>
        <w:rPr>
          <w:rFonts w:ascii="Times New Roman" w:hAnsi="Times New Roman" w:cs="Times New Roman"/>
          <w:b/>
          <w:sz w:val="24"/>
          <w:szCs w:val="24"/>
        </w:rPr>
      </w:pPr>
      <w:r w:rsidRPr="00782061">
        <w:rPr>
          <w:rFonts w:ascii="Times New Roman" w:hAnsi="Times New Roman" w:cs="Times New Roman"/>
          <w:b/>
          <w:sz w:val="24"/>
          <w:szCs w:val="24"/>
        </w:rPr>
        <w:t>Title:</w:t>
      </w:r>
      <w:r w:rsidRPr="00782061">
        <w:rPr>
          <w:rFonts w:ascii="Times New Roman" w:hAnsi="Times New Roman" w:cs="Times New Roman"/>
          <w:sz w:val="24"/>
          <w:szCs w:val="24"/>
        </w:rPr>
        <w:t xml:space="preserve"> Developing patient-centred, rapid, Point-of-Care testing including antimicrobial resistance markers for specialist sexual health services in the NHS: the Precise study social science programme</w:t>
      </w:r>
    </w:p>
    <w:p w14:paraId="55368F37" w14:textId="77777777" w:rsidR="00227F38" w:rsidRPr="00782061" w:rsidRDefault="00227F38" w:rsidP="00782061">
      <w:pPr>
        <w:spacing w:after="0" w:line="240" w:lineRule="auto"/>
        <w:contextualSpacing/>
        <w:rPr>
          <w:rFonts w:ascii="Times New Roman" w:hAnsi="Times New Roman" w:cs="Times New Roman"/>
          <w:b/>
          <w:sz w:val="24"/>
          <w:szCs w:val="24"/>
        </w:rPr>
      </w:pPr>
    </w:p>
    <w:p w14:paraId="2921031B" w14:textId="77777777" w:rsidR="00227F38" w:rsidRPr="00782061" w:rsidRDefault="00227F38" w:rsidP="00782061">
      <w:pPr>
        <w:spacing w:after="0" w:line="240" w:lineRule="auto"/>
        <w:contextualSpacing/>
        <w:rPr>
          <w:rFonts w:ascii="Times New Roman" w:hAnsi="Times New Roman" w:cs="Times New Roman"/>
          <w:sz w:val="24"/>
          <w:szCs w:val="24"/>
        </w:rPr>
      </w:pPr>
      <w:r w:rsidRPr="00782061">
        <w:rPr>
          <w:rFonts w:ascii="Times New Roman" w:hAnsi="Times New Roman" w:cs="Times New Roman"/>
          <w:b/>
          <w:sz w:val="24"/>
          <w:szCs w:val="24"/>
        </w:rPr>
        <w:t xml:space="preserve">Name of Researcher: </w:t>
      </w:r>
      <w:r w:rsidRPr="00782061">
        <w:rPr>
          <w:rFonts w:ascii="Times New Roman" w:hAnsi="Times New Roman" w:cs="Times New Roman"/>
          <w:sz w:val="24"/>
          <w:szCs w:val="24"/>
        </w:rPr>
        <w:t>Dr Sebastian S Fuller, Chief Investigator: Precise social science programme, St. George’s University of London, Cranmer Terrace London SW17 0RE</w:t>
      </w:r>
    </w:p>
    <w:p w14:paraId="618A0B23" w14:textId="77777777" w:rsidR="00227F38" w:rsidRPr="00782061" w:rsidRDefault="00227F38" w:rsidP="00782061">
      <w:pPr>
        <w:spacing w:after="0" w:line="240" w:lineRule="auto"/>
        <w:rPr>
          <w:rFonts w:ascii="Times New Roman" w:hAnsi="Times New Roman" w:cs="Times New Roman"/>
          <w:sz w:val="24"/>
          <w:szCs w:val="24"/>
        </w:rPr>
      </w:pPr>
    </w:p>
    <w:p w14:paraId="6EFAD54B" w14:textId="77777777" w:rsidR="00CC791F" w:rsidRPr="00782061" w:rsidRDefault="00F90D4E" w:rsidP="00782061">
      <w:p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Research question: </w:t>
      </w:r>
      <w:r w:rsidR="009471FF" w:rsidRPr="00782061">
        <w:rPr>
          <w:rFonts w:ascii="Times New Roman" w:hAnsi="Times New Roman" w:cs="Times New Roman"/>
          <w:sz w:val="24"/>
          <w:szCs w:val="24"/>
        </w:rPr>
        <w:t xml:space="preserve">What understanding and experiences do patients have of </w:t>
      </w:r>
      <w:r w:rsidR="00D7700D" w:rsidRPr="00782061">
        <w:rPr>
          <w:rFonts w:ascii="Times New Roman" w:hAnsi="Times New Roman" w:cs="Times New Roman"/>
          <w:sz w:val="24"/>
          <w:szCs w:val="24"/>
        </w:rPr>
        <w:t>sexual health</w:t>
      </w:r>
      <w:r w:rsidR="009471FF" w:rsidRPr="00782061">
        <w:rPr>
          <w:rFonts w:ascii="Times New Roman" w:hAnsi="Times New Roman" w:cs="Times New Roman"/>
          <w:sz w:val="24"/>
          <w:szCs w:val="24"/>
        </w:rPr>
        <w:t xml:space="preserve"> clinic(s) in England?</w:t>
      </w:r>
      <w:r w:rsidR="001A2FA2" w:rsidRPr="00782061">
        <w:rPr>
          <w:rFonts w:ascii="Times New Roman" w:hAnsi="Times New Roman" w:cs="Times New Roman"/>
          <w:sz w:val="24"/>
          <w:szCs w:val="24"/>
        </w:rPr>
        <w:t xml:space="preserve"> Are patients’ understanding and experiences correlated to their risk factors or location of the service(s)? </w:t>
      </w:r>
    </w:p>
    <w:p w14:paraId="27D59F33" w14:textId="77777777" w:rsidR="00B66BF6" w:rsidRPr="00782061" w:rsidRDefault="00F90D4E" w:rsidP="00782061">
      <w:p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Research question: </w:t>
      </w:r>
      <w:r w:rsidR="00B66BF6" w:rsidRPr="00782061">
        <w:rPr>
          <w:rFonts w:ascii="Times New Roman" w:hAnsi="Times New Roman" w:cs="Times New Roman"/>
          <w:sz w:val="24"/>
          <w:szCs w:val="24"/>
        </w:rPr>
        <w:t>How do patients feel that their clinical experience may change with the introduction of POC testing including AMR markers?</w:t>
      </w:r>
    </w:p>
    <w:p w14:paraId="0038CD5F" w14:textId="77777777" w:rsidR="00D0055A" w:rsidRPr="00782061" w:rsidRDefault="00D0055A" w:rsidP="00782061">
      <w:pPr>
        <w:spacing w:after="0" w:line="240" w:lineRule="auto"/>
        <w:rPr>
          <w:rFonts w:ascii="Times New Roman" w:hAnsi="Times New Roman" w:cs="Times New Roman"/>
          <w:sz w:val="24"/>
          <w:szCs w:val="24"/>
        </w:rPr>
      </w:pPr>
    </w:p>
    <w:p w14:paraId="40C95196" w14:textId="0C09A0F3" w:rsidR="00B75F23" w:rsidRPr="00782061" w:rsidRDefault="00B75F23" w:rsidP="00782061">
      <w:p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Introduction: We are asking patients to help us design this test in the best way possible. One of the ways we are doing this is to have a better understanding of your experiences of sexual health clinics and what is important in your visit to clinic. Before we talk about that, I am hoping to get to know a little bit about you first. </w:t>
      </w:r>
    </w:p>
    <w:p w14:paraId="7F168EAF" w14:textId="77777777" w:rsidR="00315398" w:rsidRPr="00782061" w:rsidRDefault="00315398" w:rsidP="00782061">
      <w:pPr>
        <w:spacing w:after="0" w:line="240" w:lineRule="auto"/>
        <w:rPr>
          <w:rFonts w:ascii="Times New Roman" w:hAnsi="Times New Roman" w:cs="Times New Roman"/>
          <w:sz w:val="24"/>
          <w:szCs w:val="24"/>
        </w:rPr>
      </w:pPr>
    </w:p>
    <w:p w14:paraId="0D2DB7C5" w14:textId="77777777" w:rsidR="009471FF" w:rsidRPr="00782061" w:rsidRDefault="009471FF" w:rsidP="00782061">
      <w:pPr>
        <w:pStyle w:val="ListParagraph"/>
        <w:numPr>
          <w:ilvl w:val="0"/>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Life history / framing</w:t>
      </w:r>
    </w:p>
    <w:p w14:paraId="2DEFA97B" w14:textId="77777777" w:rsidR="009471FF" w:rsidRPr="00782061" w:rsidRDefault="009471FF"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u w:val="single"/>
        </w:rPr>
        <w:t>Please tell me a bit about yourself.</w:t>
      </w:r>
    </w:p>
    <w:p w14:paraId="5E458DE7" w14:textId="77777777" w:rsidR="009471FF" w:rsidRPr="00782061" w:rsidRDefault="009471FF" w:rsidP="00782061">
      <w:pPr>
        <w:pStyle w:val="ListParagraph"/>
        <w:numPr>
          <w:ilvl w:val="0"/>
          <w:numId w:val="3"/>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What is the most important thing you can tell me about yourself? </w:t>
      </w:r>
    </w:p>
    <w:p w14:paraId="2D61B5EE" w14:textId="77777777" w:rsidR="009471FF" w:rsidRPr="00782061" w:rsidRDefault="009471FF" w:rsidP="00782061">
      <w:pPr>
        <w:pStyle w:val="ListParagraph"/>
        <w:numPr>
          <w:ilvl w:val="1"/>
          <w:numId w:val="3"/>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Probes:</w:t>
      </w:r>
    </w:p>
    <w:p w14:paraId="188D2B3A" w14:textId="77777777" w:rsidR="009471FF" w:rsidRPr="00782061" w:rsidRDefault="009471FF" w:rsidP="00782061">
      <w:pPr>
        <w:pStyle w:val="ListParagraph"/>
        <w:numPr>
          <w:ilvl w:val="2"/>
          <w:numId w:val="3"/>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Hobbies/interests</w:t>
      </w:r>
    </w:p>
    <w:p w14:paraId="7AC019A6" w14:textId="77777777" w:rsidR="009471FF" w:rsidRPr="00782061" w:rsidRDefault="009471FF" w:rsidP="00782061">
      <w:pPr>
        <w:pStyle w:val="ListParagraph"/>
        <w:numPr>
          <w:ilvl w:val="2"/>
          <w:numId w:val="3"/>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Goals</w:t>
      </w:r>
    </w:p>
    <w:p w14:paraId="36A4DD62" w14:textId="77777777" w:rsidR="00140EBA" w:rsidRPr="00782061" w:rsidRDefault="00140EBA" w:rsidP="00782061">
      <w:pPr>
        <w:pStyle w:val="ListParagraph"/>
        <w:numPr>
          <w:ilvl w:val="0"/>
          <w:numId w:val="3"/>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Tell me about your family. </w:t>
      </w:r>
    </w:p>
    <w:p w14:paraId="6DCDB79D" w14:textId="77777777" w:rsidR="00140EBA" w:rsidRPr="00782061" w:rsidRDefault="00140EBA" w:rsidP="00782061">
      <w:pPr>
        <w:pStyle w:val="ListParagraph"/>
        <w:numPr>
          <w:ilvl w:val="1"/>
          <w:numId w:val="3"/>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Who do you include in your family? Partner/spouse? Father/mother? Grandparents? Children?</w:t>
      </w:r>
    </w:p>
    <w:p w14:paraId="0809F906" w14:textId="77777777" w:rsidR="009471FF" w:rsidRPr="00782061" w:rsidRDefault="009471FF" w:rsidP="00782061">
      <w:pPr>
        <w:pStyle w:val="ListParagraph"/>
        <w:numPr>
          <w:ilvl w:val="0"/>
          <w:numId w:val="3"/>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What sorts of things do you do with your day? / Describe a typical day in your life.</w:t>
      </w:r>
    </w:p>
    <w:p w14:paraId="01A31FBE" w14:textId="77777777" w:rsidR="009471FF" w:rsidRPr="00782061" w:rsidRDefault="009471FF" w:rsidP="00782061">
      <w:pPr>
        <w:pStyle w:val="ListParagraph"/>
        <w:numPr>
          <w:ilvl w:val="1"/>
          <w:numId w:val="3"/>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Probes: </w:t>
      </w:r>
    </w:p>
    <w:p w14:paraId="6A057737" w14:textId="77777777" w:rsidR="009471FF" w:rsidRPr="00782061" w:rsidRDefault="009471FF" w:rsidP="00782061">
      <w:pPr>
        <w:pStyle w:val="ListParagraph"/>
        <w:numPr>
          <w:ilvl w:val="2"/>
          <w:numId w:val="3"/>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Are you in school/university?</w:t>
      </w:r>
    </w:p>
    <w:p w14:paraId="7BA19175" w14:textId="44E7E7A6" w:rsidR="00315398" w:rsidRPr="00782061" w:rsidRDefault="009471FF" w:rsidP="00782061">
      <w:pPr>
        <w:pStyle w:val="ListParagraph"/>
        <w:numPr>
          <w:ilvl w:val="2"/>
          <w:numId w:val="3"/>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What do you do for money? </w:t>
      </w:r>
    </w:p>
    <w:p w14:paraId="0056387C" w14:textId="77777777" w:rsidR="00315398" w:rsidRPr="00782061" w:rsidRDefault="00315398" w:rsidP="00782061">
      <w:pPr>
        <w:spacing w:after="0" w:line="240" w:lineRule="auto"/>
        <w:ind w:left="360"/>
        <w:rPr>
          <w:rFonts w:ascii="Times New Roman" w:hAnsi="Times New Roman" w:cs="Times New Roman"/>
          <w:sz w:val="24"/>
          <w:szCs w:val="24"/>
        </w:rPr>
      </w:pPr>
    </w:p>
    <w:p w14:paraId="63507A45" w14:textId="77777777" w:rsidR="009471FF" w:rsidRPr="00782061" w:rsidRDefault="009471FF" w:rsidP="00782061">
      <w:pPr>
        <w:pStyle w:val="ListParagraph"/>
        <w:numPr>
          <w:ilvl w:val="0"/>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Clinical experience: </w:t>
      </w:r>
    </w:p>
    <w:p w14:paraId="216FA659" w14:textId="5036BAE9" w:rsidR="009471FF" w:rsidRPr="00782061" w:rsidRDefault="003B7A83"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u w:val="single"/>
        </w:rPr>
        <w:t xml:space="preserve">Please describe your </w:t>
      </w:r>
      <w:r w:rsidR="009471FF" w:rsidRPr="00782061">
        <w:rPr>
          <w:rFonts w:ascii="Times New Roman" w:hAnsi="Times New Roman" w:cs="Times New Roman"/>
          <w:sz w:val="24"/>
          <w:szCs w:val="24"/>
          <w:u w:val="single"/>
        </w:rPr>
        <w:t>visit to the clinic</w:t>
      </w:r>
      <w:r w:rsidRPr="00782061">
        <w:rPr>
          <w:rFonts w:ascii="Times New Roman" w:hAnsi="Times New Roman" w:cs="Times New Roman"/>
          <w:sz w:val="24"/>
          <w:szCs w:val="24"/>
          <w:u w:val="single"/>
        </w:rPr>
        <w:t xml:space="preserve"> on the day you were asked to take part in this study</w:t>
      </w:r>
      <w:r w:rsidR="009471FF" w:rsidRPr="00782061">
        <w:rPr>
          <w:rFonts w:ascii="Times New Roman" w:hAnsi="Times New Roman" w:cs="Times New Roman"/>
          <w:sz w:val="24"/>
          <w:szCs w:val="24"/>
          <w:u w:val="single"/>
        </w:rPr>
        <w:t>.</w:t>
      </w:r>
      <w:r w:rsidR="009471FF" w:rsidRPr="00782061">
        <w:rPr>
          <w:rFonts w:ascii="Times New Roman" w:hAnsi="Times New Roman" w:cs="Times New Roman"/>
          <w:sz w:val="24"/>
          <w:szCs w:val="24"/>
        </w:rPr>
        <w:t xml:space="preserve"> </w:t>
      </w:r>
    </w:p>
    <w:p w14:paraId="534D72C8" w14:textId="77777777" w:rsidR="009471FF" w:rsidRPr="00782061" w:rsidRDefault="009471FF" w:rsidP="00782061">
      <w:pPr>
        <w:pStyle w:val="ListParagraph"/>
        <w:numPr>
          <w:ilvl w:val="0"/>
          <w:numId w:val="4"/>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Probes:</w:t>
      </w:r>
    </w:p>
    <w:p w14:paraId="5D394350" w14:textId="77777777" w:rsidR="009471FF" w:rsidRPr="00782061" w:rsidRDefault="009471FF" w:rsidP="00782061">
      <w:pPr>
        <w:pStyle w:val="ListParagraph"/>
        <w:numPr>
          <w:ilvl w:val="0"/>
          <w:numId w:val="1"/>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How did it go</w:t>
      </w:r>
      <w:r w:rsidR="00725720" w:rsidRPr="00782061">
        <w:rPr>
          <w:rFonts w:ascii="Times New Roman" w:hAnsi="Times New Roman" w:cs="Times New Roman"/>
          <w:sz w:val="24"/>
          <w:szCs w:val="24"/>
        </w:rPr>
        <w:t>/ how did you feel about the visit</w:t>
      </w:r>
      <w:r w:rsidRPr="00782061">
        <w:rPr>
          <w:rFonts w:ascii="Times New Roman" w:hAnsi="Times New Roman" w:cs="Times New Roman"/>
          <w:sz w:val="24"/>
          <w:szCs w:val="24"/>
        </w:rPr>
        <w:t xml:space="preserve">? </w:t>
      </w:r>
    </w:p>
    <w:p w14:paraId="78D83A09" w14:textId="77777777" w:rsidR="009471FF" w:rsidRPr="00782061" w:rsidRDefault="009471FF" w:rsidP="00782061">
      <w:pPr>
        <w:pStyle w:val="ListParagraph"/>
        <w:numPr>
          <w:ilvl w:val="0"/>
          <w:numId w:val="1"/>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How long were you waiting to be seen? Was this expected /unexpected?</w:t>
      </w:r>
    </w:p>
    <w:p w14:paraId="1A3773A4" w14:textId="77777777" w:rsidR="009471FF" w:rsidRPr="00782061" w:rsidRDefault="009471FF" w:rsidP="00782061">
      <w:pPr>
        <w:pStyle w:val="ListParagraph"/>
        <w:numPr>
          <w:ilvl w:val="0"/>
          <w:numId w:val="1"/>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Which infections were you tested for?</w:t>
      </w:r>
    </w:p>
    <w:p w14:paraId="6B78F997" w14:textId="37DB814B" w:rsidR="00315398" w:rsidRPr="00782061" w:rsidRDefault="009471FF" w:rsidP="00782061">
      <w:pPr>
        <w:pStyle w:val="ListParagraph"/>
        <w:numPr>
          <w:ilvl w:val="0"/>
          <w:numId w:val="1"/>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What was the primary reason you came here today?</w:t>
      </w:r>
    </w:p>
    <w:p w14:paraId="4E826676" w14:textId="77777777" w:rsidR="00315398" w:rsidRPr="00782061" w:rsidRDefault="00315398" w:rsidP="00782061">
      <w:pPr>
        <w:spacing w:after="0" w:line="240" w:lineRule="auto"/>
        <w:ind w:left="45"/>
        <w:rPr>
          <w:rFonts w:ascii="Times New Roman" w:hAnsi="Times New Roman" w:cs="Times New Roman"/>
          <w:sz w:val="24"/>
          <w:szCs w:val="24"/>
        </w:rPr>
      </w:pPr>
    </w:p>
    <w:p w14:paraId="4D720311" w14:textId="77777777" w:rsidR="009471FF" w:rsidRPr="00782061" w:rsidRDefault="00725720"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u w:val="single"/>
        </w:rPr>
        <w:t xml:space="preserve">Tell me about another time you went to the </w:t>
      </w:r>
      <w:r w:rsidR="00D7700D" w:rsidRPr="00782061">
        <w:rPr>
          <w:rFonts w:ascii="Times New Roman" w:hAnsi="Times New Roman" w:cs="Times New Roman"/>
          <w:sz w:val="24"/>
          <w:szCs w:val="24"/>
          <w:u w:val="single"/>
        </w:rPr>
        <w:t>sexual health</w:t>
      </w:r>
      <w:r w:rsidRPr="00782061">
        <w:rPr>
          <w:rFonts w:ascii="Times New Roman" w:hAnsi="Times New Roman" w:cs="Times New Roman"/>
          <w:sz w:val="24"/>
          <w:szCs w:val="24"/>
          <w:u w:val="single"/>
        </w:rPr>
        <w:t>/STI clinic.</w:t>
      </w:r>
    </w:p>
    <w:p w14:paraId="29EC6EB5" w14:textId="77777777" w:rsidR="00725720" w:rsidRPr="00782061" w:rsidRDefault="00725720" w:rsidP="00782061">
      <w:pPr>
        <w:pStyle w:val="ListParagraph"/>
        <w:numPr>
          <w:ilvl w:val="2"/>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Probes:</w:t>
      </w:r>
    </w:p>
    <w:p w14:paraId="6E5FCCD3" w14:textId="77777777" w:rsidR="00725720" w:rsidRPr="00782061" w:rsidRDefault="00725720" w:rsidP="00782061">
      <w:pPr>
        <w:pStyle w:val="ListParagraph"/>
        <w:numPr>
          <w:ilvl w:val="3"/>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Which </w:t>
      </w:r>
      <w:r w:rsidR="00D7700D" w:rsidRPr="00782061">
        <w:rPr>
          <w:rFonts w:ascii="Times New Roman" w:hAnsi="Times New Roman" w:cs="Times New Roman"/>
          <w:sz w:val="24"/>
          <w:szCs w:val="24"/>
        </w:rPr>
        <w:t>sexual health</w:t>
      </w:r>
      <w:r w:rsidRPr="00782061">
        <w:rPr>
          <w:rFonts w:ascii="Times New Roman" w:hAnsi="Times New Roman" w:cs="Times New Roman"/>
          <w:sz w:val="24"/>
          <w:szCs w:val="24"/>
        </w:rPr>
        <w:t xml:space="preserve"> clinics have you been to?</w:t>
      </w:r>
    </w:p>
    <w:p w14:paraId="1AFB74E7" w14:textId="3BC07279" w:rsidR="00002DDC" w:rsidRPr="00782061" w:rsidRDefault="00002DDC" w:rsidP="00782061">
      <w:pPr>
        <w:pStyle w:val="ListParagraph"/>
        <w:numPr>
          <w:ilvl w:val="4"/>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Do you prefer one over the others? What are some of the reasons for this (if yes).</w:t>
      </w:r>
    </w:p>
    <w:p w14:paraId="6C41A7E5" w14:textId="68760221" w:rsidR="00725720" w:rsidRPr="00782061" w:rsidRDefault="00725720" w:rsidP="00782061">
      <w:pPr>
        <w:pStyle w:val="ListParagraph"/>
        <w:numPr>
          <w:ilvl w:val="3"/>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lastRenderedPageBreak/>
        <w:t xml:space="preserve">How often do you </w:t>
      </w:r>
      <w:r w:rsidR="00227F38" w:rsidRPr="00782061">
        <w:rPr>
          <w:rFonts w:ascii="Times New Roman" w:hAnsi="Times New Roman" w:cs="Times New Roman"/>
          <w:sz w:val="24"/>
          <w:szCs w:val="24"/>
        </w:rPr>
        <w:t>visit</w:t>
      </w:r>
      <w:r w:rsidRPr="00782061">
        <w:rPr>
          <w:rFonts w:ascii="Times New Roman" w:hAnsi="Times New Roman" w:cs="Times New Roman"/>
          <w:sz w:val="24"/>
          <w:szCs w:val="24"/>
        </w:rPr>
        <w:t xml:space="preserve"> the </w:t>
      </w:r>
      <w:r w:rsidR="00D7700D" w:rsidRPr="00782061">
        <w:rPr>
          <w:rFonts w:ascii="Times New Roman" w:hAnsi="Times New Roman" w:cs="Times New Roman"/>
          <w:sz w:val="24"/>
          <w:szCs w:val="24"/>
        </w:rPr>
        <w:t>sexual health</w:t>
      </w:r>
      <w:r w:rsidRPr="00782061">
        <w:rPr>
          <w:rFonts w:ascii="Times New Roman" w:hAnsi="Times New Roman" w:cs="Times New Roman"/>
          <w:sz w:val="24"/>
          <w:szCs w:val="24"/>
        </w:rPr>
        <w:t xml:space="preserve"> clinic?</w:t>
      </w:r>
    </w:p>
    <w:p w14:paraId="2DD2F61A" w14:textId="2C4EF9C4" w:rsidR="00725720" w:rsidRPr="00782061" w:rsidRDefault="00725720" w:rsidP="00782061">
      <w:pPr>
        <w:pStyle w:val="ListParagraph"/>
        <w:numPr>
          <w:ilvl w:val="3"/>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What are </w:t>
      </w:r>
      <w:r w:rsidR="00002DDC" w:rsidRPr="00782061">
        <w:rPr>
          <w:rFonts w:ascii="Times New Roman" w:hAnsi="Times New Roman" w:cs="Times New Roman"/>
          <w:sz w:val="24"/>
          <w:szCs w:val="24"/>
        </w:rPr>
        <w:t xml:space="preserve">some of the </w:t>
      </w:r>
      <w:r w:rsidRPr="00782061">
        <w:rPr>
          <w:rFonts w:ascii="Times New Roman" w:hAnsi="Times New Roman" w:cs="Times New Roman"/>
          <w:sz w:val="24"/>
          <w:szCs w:val="24"/>
        </w:rPr>
        <w:t xml:space="preserve">reasons </w:t>
      </w:r>
      <w:r w:rsidR="00002DDC" w:rsidRPr="00782061">
        <w:rPr>
          <w:rFonts w:ascii="Times New Roman" w:hAnsi="Times New Roman" w:cs="Times New Roman"/>
          <w:sz w:val="24"/>
          <w:szCs w:val="24"/>
        </w:rPr>
        <w:t xml:space="preserve">you have had </w:t>
      </w:r>
      <w:r w:rsidRPr="00782061">
        <w:rPr>
          <w:rFonts w:ascii="Times New Roman" w:hAnsi="Times New Roman" w:cs="Times New Roman"/>
          <w:sz w:val="24"/>
          <w:szCs w:val="24"/>
        </w:rPr>
        <w:t xml:space="preserve">for </w:t>
      </w:r>
      <w:r w:rsidR="00227F38" w:rsidRPr="00782061">
        <w:rPr>
          <w:rFonts w:ascii="Times New Roman" w:hAnsi="Times New Roman" w:cs="Times New Roman"/>
          <w:sz w:val="24"/>
          <w:szCs w:val="24"/>
        </w:rPr>
        <w:t>attending the clinic</w:t>
      </w:r>
      <w:r w:rsidRPr="00782061">
        <w:rPr>
          <w:rFonts w:ascii="Times New Roman" w:hAnsi="Times New Roman" w:cs="Times New Roman"/>
          <w:sz w:val="24"/>
          <w:szCs w:val="24"/>
        </w:rPr>
        <w:t>?</w:t>
      </w:r>
    </w:p>
    <w:p w14:paraId="11380B4E" w14:textId="77777777" w:rsidR="00725720" w:rsidRPr="00782061" w:rsidRDefault="00725720" w:rsidP="00782061">
      <w:pPr>
        <w:spacing w:after="0" w:line="240" w:lineRule="auto"/>
        <w:ind w:left="2160"/>
        <w:rPr>
          <w:rFonts w:ascii="Times New Roman" w:hAnsi="Times New Roman" w:cs="Times New Roman"/>
          <w:sz w:val="24"/>
          <w:szCs w:val="24"/>
        </w:rPr>
      </w:pPr>
    </w:p>
    <w:p w14:paraId="2E166A3B" w14:textId="77777777" w:rsidR="00725720" w:rsidRPr="00782061" w:rsidRDefault="00725720"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u w:val="single"/>
        </w:rPr>
        <w:t xml:space="preserve">How were your previous experiences at the </w:t>
      </w:r>
      <w:r w:rsidR="00D7700D" w:rsidRPr="00782061">
        <w:rPr>
          <w:rFonts w:ascii="Times New Roman" w:hAnsi="Times New Roman" w:cs="Times New Roman"/>
          <w:sz w:val="24"/>
          <w:szCs w:val="24"/>
          <w:u w:val="single"/>
        </w:rPr>
        <w:t>sexual health</w:t>
      </w:r>
      <w:r w:rsidRPr="00782061">
        <w:rPr>
          <w:rFonts w:ascii="Times New Roman" w:hAnsi="Times New Roman" w:cs="Times New Roman"/>
          <w:sz w:val="24"/>
          <w:szCs w:val="24"/>
          <w:u w:val="single"/>
        </w:rPr>
        <w:t xml:space="preserve"> clinic(s) different than today’s visit? How were they the same?</w:t>
      </w:r>
    </w:p>
    <w:p w14:paraId="2CF62A6F" w14:textId="77777777" w:rsidR="00725720" w:rsidRPr="00782061" w:rsidRDefault="00725720" w:rsidP="00782061">
      <w:pPr>
        <w:pStyle w:val="ListParagraph"/>
        <w:numPr>
          <w:ilvl w:val="2"/>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Probes:</w:t>
      </w:r>
    </w:p>
    <w:p w14:paraId="7AC6A55C" w14:textId="77777777" w:rsidR="00725720" w:rsidRPr="00782061" w:rsidRDefault="00725720" w:rsidP="00782061">
      <w:pPr>
        <w:pStyle w:val="ListParagraph"/>
        <w:numPr>
          <w:ilvl w:val="3"/>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Wait time?</w:t>
      </w:r>
    </w:p>
    <w:p w14:paraId="31C2ADBD" w14:textId="77777777" w:rsidR="00725720" w:rsidRPr="00782061" w:rsidRDefault="00725720" w:rsidP="00782061">
      <w:pPr>
        <w:pStyle w:val="ListParagraph"/>
        <w:numPr>
          <w:ilvl w:val="3"/>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Consultation: how long? What was it like? Did you see a doctor?</w:t>
      </w:r>
    </w:p>
    <w:p w14:paraId="148FF41E" w14:textId="77777777" w:rsidR="001A2FA2" w:rsidRPr="00782061" w:rsidRDefault="001A2FA2" w:rsidP="00782061">
      <w:pPr>
        <w:pStyle w:val="ListParagraph"/>
        <w:numPr>
          <w:ilvl w:val="3"/>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Was one experience better/worse than the other? Is there a clinic you prefer? What do you think has led you to feel this way?</w:t>
      </w:r>
    </w:p>
    <w:p w14:paraId="7194EF2C" w14:textId="77777777" w:rsidR="00725720" w:rsidRPr="00782061" w:rsidRDefault="00725720" w:rsidP="00782061">
      <w:pPr>
        <w:spacing w:after="0" w:line="240" w:lineRule="auto"/>
        <w:ind w:left="2160"/>
        <w:rPr>
          <w:rFonts w:ascii="Times New Roman" w:hAnsi="Times New Roman" w:cs="Times New Roman"/>
          <w:sz w:val="24"/>
          <w:szCs w:val="24"/>
        </w:rPr>
      </w:pPr>
    </w:p>
    <w:p w14:paraId="79A867BD" w14:textId="77777777" w:rsidR="00725720" w:rsidRPr="00782061" w:rsidRDefault="001A2FA2"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u w:val="single"/>
        </w:rPr>
        <w:t xml:space="preserve">Describe the ways that your </w:t>
      </w:r>
      <w:r w:rsidR="00D7700D" w:rsidRPr="00782061">
        <w:rPr>
          <w:rFonts w:ascii="Times New Roman" w:hAnsi="Times New Roman" w:cs="Times New Roman"/>
          <w:sz w:val="24"/>
          <w:szCs w:val="24"/>
          <w:u w:val="single"/>
        </w:rPr>
        <w:t>sexual health</w:t>
      </w:r>
      <w:r w:rsidRPr="00782061">
        <w:rPr>
          <w:rFonts w:ascii="Times New Roman" w:hAnsi="Times New Roman" w:cs="Times New Roman"/>
          <w:sz w:val="24"/>
          <w:szCs w:val="24"/>
          <w:u w:val="single"/>
        </w:rPr>
        <w:t xml:space="preserve"> clinic experience(s) could be improved.</w:t>
      </w:r>
    </w:p>
    <w:p w14:paraId="4CA0A822" w14:textId="77777777" w:rsidR="00725720" w:rsidRPr="00782061" w:rsidRDefault="00725720" w:rsidP="00782061">
      <w:pPr>
        <w:pStyle w:val="ListParagraph"/>
        <w:numPr>
          <w:ilvl w:val="2"/>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u w:val="single"/>
        </w:rPr>
        <w:t>Probes:</w:t>
      </w:r>
    </w:p>
    <w:p w14:paraId="4A5EFE89" w14:textId="6D83F220" w:rsidR="00725720" w:rsidRPr="00782061" w:rsidRDefault="00C15613" w:rsidP="00782061">
      <w:pPr>
        <w:pStyle w:val="ListParagraph"/>
        <w:numPr>
          <w:ilvl w:val="3"/>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What do</w:t>
      </w:r>
      <w:r w:rsidR="00725720" w:rsidRPr="00782061">
        <w:rPr>
          <w:rFonts w:ascii="Times New Roman" w:hAnsi="Times New Roman" w:cs="Times New Roman"/>
          <w:sz w:val="24"/>
          <w:szCs w:val="24"/>
        </w:rPr>
        <w:t xml:space="preserve"> you think is</w:t>
      </w:r>
      <w:r w:rsidRPr="00782061">
        <w:rPr>
          <w:rFonts w:ascii="Times New Roman" w:hAnsi="Times New Roman" w:cs="Times New Roman"/>
          <w:sz w:val="24"/>
          <w:szCs w:val="24"/>
        </w:rPr>
        <w:t xml:space="preserve"> an</w:t>
      </w:r>
      <w:r w:rsidR="00725720" w:rsidRPr="00782061">
        <w:rPr>
          <w:rFonts w:ascii="Times New Roman" w:hAnsi="Times New Roman" w:cs="Times New Roman"/>
          <w:sz w:val="24"/>
          <w:szCs w:val="24"/>
        </w:rPr>
        <w:t xml:space="preserve"> </w:t>
      </w:r>
      <w:r w:rsidR="00AA6C56" w:rsidRPr="00782061">
        <w:rPr>
          <w:rFonts w:ascii="Times New Roman" w:hAnsi="Times New Roman" w:cs="Times New Roman"/>
          <w:sz w:val="24"/>
          <w:szCs w:val="24"/>
          <w:u w:val="single"/>
        </w:rPr>
        <w:t>essential</w:t>
      </w:r>
      <w:r w:rsidR="00AA6C56" w:rsidRPr="00782061">
        <w:rPr>
          <w:rFonts w:ascii="Times New Roman" w:hAnsi="Times New Roman" w:cs="Times New Roman"/>
          <w:sz w:val="24"/>
          <w:szCs w:val="24"/>
        </w:rPr>
        <w:t xml:space="preserve"> outcome</w:t>
      </w:r>
      <w:r w:rsidRPr="00782061">
        <w:rPr>
          <w:rFonts w:ascii="Times New Roman" w:hAnsi="Times New Roman" w:cs="Times New Roman"/>
          <w:sz w:val="24"/>
          <w:szCs w:val="24"/>
        </w:rPr>
        <w:t xml:space="preserve"> </w:t>
      </w:r>
      <w:r w:rsidR="00725720" w:rsidRPr="00782061">
        <w:rPr>
          <w:rFonts w:ascii="Times New Roman" w:hAnsi="Times New Roman" w:cs="Times New Roman"/>
          <w:sz w:val="24"/>
          <w:szCs w:val="24"/>
        </w:rPr>
        <w:t xml:space="preserve">from </w:t>
      </w:r>
      <w:r w:rsidR="00002DDC" w:rsidRPr="00782061">
        <w:rPr>
          <w:rFonts w:ascii="Times New Roman" w:hAnsi="Times New Roman" w:cs="Times New Roman"/>
          <w:sz w:val="24"/>
          <w:szCs w:val="24"/>
        </w:rPr>
        <w:t>your visit to the clinic</w:t>
      </w:r>
      <w:r w:rsidR="00725720" w:rsidRPr="00782061">
        <w:rPr>
          <w:rFonts w:ascii="Times New Roman" w:hAnsi="Times New Roman" w:cs="Times New Roman"/>
          <w:sz w:val="24"/>
          <w:szCs w:val="24"/>
        </w:rPr>
        <w:t>?</w:t>
      </w:r>
      <w:r w:rsidRPr="00782061">
        <w:rPr>
          <w:rFonts w:ascii="Times New Roman" w:hAnsi="Times New Roman" w:cs="Times New Roman"/>
          <w:sz w:val="24"/>
          <w:szCs w:val="24"/>
        </w:rPr>
        <w:t xml:space="preserve"> / What are you expecting from your visit?</w:t>
      </w:r>
    </w:p>
    <w:p w14:paraId="3957B3F9" w14:textId="2F7A2AED" w:rsidR="00725720" w:rsidRPr="00782061" w:rsidRDefault="00725720" w:rsidP="00782061">
      <w:pPr>
        <w:pStyle w:val="ListParagraph"/>
        <w:numPr>
          <w:ilvl w:val="3"/>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Is there anything </w:t>
      </w:r>
      <w:r w:rsidR="00C15613" w:rsidRPr="00782061">
        <w:rPr>
          <w:rFonts w:ascii="Times New Roman" w:hAnsi="Times New Roman" w:cs="Times New Roman"/>
          <w:sz w:val="24"/>
          <w:szCs w:val="24"/>
        </w:rPr>
        <w:t>that you experienced at clinic that you think are not necessary</w:t>
      </w:r>
      <w:r w:rsidRPr="00782061">
        <w:rPr>
          <w:rFonts w:ascii="Times New Roman" w:hAnsi="Times New Roman" w:cs="Times New Roman"/>
          <w:sz w:val="24"/>
          <w:szCs w:val="24"/>
        </w:rPr>
        <w:t>?</w:t>
      </w:r>
      <w:r w:rsidR="001A2FA2" w:rsidRPr="00782061">
        <w:rPr>
          <w:rFonts w:ascii="Times New Roman" w:hAnsi="Times New Roman" w:cs="Times New Roman"/>
          <w:sz w:val="24"/>
          <w:szCs w:val="24"/>
        </w:rPr>
        <w:t xml:space="preserve"> </w:t>
      </w:r>
    </w:p>
    <w:p w14:paraId="2EAD767B" w14:textId="77777777" w:rsidR="00191DCA" w:rsidRPr="00782061" w:rsidRDefault="00191DCA" w:rsidP="00782061">
      <w:pPr>
        <w:spacing w:after="0" w:line="240" w:lineRule="auto"/>
        <w:ind w:left="2520"/>
        <w:rPr>
          <w:rFonts w:ascii="Times New Roman" w:hAnsi="Times New Roman" w:cs="Times New Roman"/>
          <w:sz w:val="24"/>
          <w:szCs w:val="24"/>
        </w:rPr>
      </w:pPr>
    </w:p>
    <w:p w14:paraId="5DC7B93C" w14:textId="5906EF5E" w:rsidR="00191DCA" w:rsidRPr="00782061" w:rsidRDefault="00AC65C4" w:rsidP="00782061">
      <w:pPr>
        <w:pStyle w:val="ListParagraph"/>
        <w:numPr>
          <w:ilvl w:val="0"/>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Factors in acceptability of POCT with AMR</w:t>
      </w:r>
    </w:p>
    <w:p w14:paraId="433DD6CE" w14:textId="74D6F0BA" w:rsidR="00C15613" w:rsidRPr="00782061" w:rsidRDefault="00C15613" w:rsidP="00782061">
      <w:pPr>
        <w:spacing w:after="0" w:line="240" w:lineRule="auto"/>
        <w:ind w:left="360"/>
        <w:rPr>
          <w:rFonts w:ascii="Times New Roman" w:hAnsi="Times New Roman" w:cs="Times New Roman"/>
          <w:sz w:val="24"/>
          <w:szCs w:val="24"/>
        </w:rPr>
      </w:pPr>
      <w:r w:rsidRPr="00782061">
        <w:rPr>
          <w:rFonts w:ascii="Times New Roman" w:hAnsi="Times New Roman" w:cs="Times New Roman"/>
          <w:sz w:val="24"/>
          <w:szCs w:val="24"/>
        </w:rPr>
        <w:t xml:space="preserve">Now let’s talk about ‘point of care testing’ for STIs. When something is called a point of care test, this means that it is a test you would have to go to the clinic for (just as you have done previously) but you would get your test results </w:t>
      </w:r>
      <w:r w:rsidR="00936906" w:rsidRPr="00782061">
        <w:rPr>
          <w:rFonts w:ascii="Times New Roman" w:hAnsi="Times New Roman" w:cs="Times New Roman"/>
          <w:sz w:val="24"/>
          <w:szCs w:val="24"/>
        </w:rPr>
        <w:t>within that clinic visit</w:t>
      </w:r>
      <w:r w:rsidRPr="00782061">
        <w:rPr>
          <w:rFonts w:ascii="Times New Roman" w:hAnsi="Times New Roman" w:cs="Times New Roman"/>
          <w:sz w:val="24"/>
          <w:szCs w:val="24"/>
        </w:rPr>
        <w:t xml:space="preserve">. </w:t>
      </w:r>
    </w:p>
    <w:p w14:paraId="3A8ED6FB" w14:textId="77777777" w:rsidR="00C15613" w:rsidRPr="00782061" w:rsidRDefault="00C15613" w:rsidP="00782061">
      <w:pPr>
        <w:spacing w:after="0" w:line="240" w:lineRule="auto"/>
        <w:rPr>
          <w:rFonts w:ascii="Times New Roman" w:hAnsi="Times New Roman" w:cs="Times New Roman"/>
          <w:sz w:val="24"/>
          <w:szCs w:val="24"/>
        </w:rPr>
      </w:pPr>
    </w:p>
    <w:p w14:paraId="2DDF2CB3" w14:textId="77777777" w:rsidR="00936906" w:rsidRPr="00782061" w:rsidRDefault="00936906"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General thoughts: </w:t>
      </w:r>
    </w:p>
    <w:p w14:paraId="5261AD77" w14:textId="77777777" w:rsidR="00936906" w:rsidRPr="00782061" w:rsidRDefault="00936906" w:rsidP="00782061">
      <w:pPr>
        <w:pStyle w:val="ListParagraph"/>
        <w:numPr>
          <w:ilvl w:val="2"/>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What do you think about the possibility of getting your results in the same visit?</w:t>
      </w:r>
    </w:p>
    <w:p w14:paraId="74DDF82B" w14:textId="39E4913F" w:rsidR="00936906" w:rsidRPr="00782061" w:rsidRDefault="00936906" w:rsidP="00782061">
      <w:pPr>
        <w:pStyle w:val="ListParagraph"/>
        <w:numPr>
          <w:ilvl w:val="2"/>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Are there any circumstances that you would not want to get your test results while you are in clinic?</w:t>
      </w:r>
    </w:p>
    <w:p w14:paraId="4054756E" w14:textId="77777777" w:rsidR="00936906" w:rsidRPr="00782061" w:rsidRDefault="00936906" w:rsidP="00782061">
      <w:pPr>
        <w:spacing w:after="0" w:line="240" w:lineRule="auto"/>
        <w:ind w:left="1980"/>
        <w:rPr>
          <w:rFonts w:ascii="Times New Roman" w:hAnsi="Times New Roman" w:cs="Times New Roman"/>
          <w:sz w:val="24"/>
          <w:szCs w:val="24"/>
        </w:rPr>
      </w:pPr>
    </w:p>
    <w:p w14:paraId="1E6DD744" w14:textId="77777777" w:rsidR="00936906" w:rsidRPr="00782061" w:rsidRDefault="00936906"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Acceptability of POCT for some infections but not others</w:t>
      </w:r>
    </w:p>
    <w:p w14:paraId="76E81402" w14:textId="77777777" w:rsidR="00936906" w:rsidRPr="00782061" w:rsidRDefault="00936906" w:rsidP="00782061">
      <w:pPr>
        <w:pStyle w:val="ListParagraph"/>
        <w:numPr>
          <w:ilvl w:val="2"/>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The rapid tests that are being developed are for four infections: Gonorrhoea, Chlamydia, Mycoplasma, and Trichomonas. If the doctor or nurse feels that you are at risk for any other infection (i.e. syphilis, herpes) you will still have to wait for the results of those tests from the lab. What do you think about the possibility of getting some of your test results at the same time as your clinic visit but waiting a week or so for other test results? How important is it that you receive your results all at the same time?</w:t>
      </w:r>
    </w:p>
    <w:p w14:paraId="141558EF" w14:textId="77777777" w:rsidR="00936906" w:rsidRPr="00782061" w:rsidRDefault="00936906" w:rsidP="00782061">
      <w:pPr>
        <w:pStyle w:val="ListParagraph"/>
        <w:spacing w:after="0" w:line="240" w:lineRule="auto"/>
        <w:ind w:left="1440"/>
        <w:rPr>
          <w:rFonts w:ascii="Times New Roman" w:hAnsi="Times New Roman" w:cs="Times New Roman"/>
          <w:sz w:val="24"/>
          <w:szCs w:val="24"/>
        </w:rPr>
      </w:pPr>
    </w:p>
    <w:p w14:paraId="65C47827" w14:textId="27CE4A42" w:rsidR="00191DCA" w:rsidRPr="00782061" w:rsidRDefault="009A616A"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Trust in POCT results</w:t>
      </w:r>
    </w:p>
    <w:p w14:paraId="1AE78A21" w14:textId="701D6193" w:rsidR="00366485" w:rsidRPr="00782061" w:rsidRDefault="009A616A" w:rsidP="00782061">
      <w:pPr>
        <w:pStyle w:val="ListParagraph"/>
        <w:numPr>
          <w:ilvl w:val="2"/>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lastRenderedPageBreak/>
        <w:t>Do you think you would feel the results from a test that gives you results in the same clinical visit will be as good as those that get sent to the lab? Why/why not?</w:t>
      </w:r>
    </w:p>
    <w:p w14:paraId="4F1E627E" w14:textId="77777777" w:rsidR="00CC736E" w:rsidRPr="00782061" w:rsidRDefault="00CC736E" w:rsidP="00782061">
      <w:pPr>
        <w:spacing w:after="0" w:line="240" w:lineRule="auto"/>
        <w:ind w:left="1980"/>
        <w:rPr>
          <w:rFonts w:ascii="Times New Roman" w:hAnsi="Times New Roman" w:cs="Times New Roman"/>
          <w:sz w:val="24"/>
          <w:szCs w:val="24"/>
        </w:rPr>
      </w:pPr>
    </w:p>
    <w:p w14:paraId="224682D1" w14:textId="19F4C758" w:rsidR="000B2C8B" w:rsidRPr="00782061" w:rsidRDefault="000B2C8B"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Acceptability of waiting for AMR results/ receiving AMR results at the POC</w:t>
      </w:r>
    </w:p>
    <w:p w14:paraId="351AEC4F" w14:textId="77777777" w:rsidR="008C2DF9" w:rsidRPr="00782061" w:rsidRDefault="00AC65C4" w:rsidP="00782061">
      <w:pPr>
        <w:pStyle w:val="ListParagraph"/>
        <w:numPr>
          <w:ilvl w:val="2"/>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If you were found to have a gonorrhoea or mycoplasma infection </w:t>
      </w:r>
      <w:r w:rsidR="008C2DF9" w:rsidRPr="00782061">
        <w:rPr>
          <w:rFonts w:ascii="Times New Roman" w:hAnsi="Times New Roman" w:cs="Times New Roman"/>
          <w:sz w:val="24"/>
          <w:szCs w:val="24"/>
        </w:rPr>
        <w:t xml:space="preserve">it would be possible to test for antibiotic resistance of those infections. This means that the doctor would know what the best antibiotic is to treat that infection. </w:t>
      </w:r>
    </w:p>
    <w:p w14:paraId="0D3DE6EF" w14:textId="2BF2E420" w:rsidR="00366485" w:rsidRPr="00782061" w:rsidRDefault="002419A5" w:rsidP="00782061">
      <w:pPr>
        <w:pStyle w:val="ListParagraph"/>
        <w:spacing w:after="0" w:line="240" w:lineRule="auto"/>
        <w:ind w:left="2160"/>
        <w:rPr>
          <w:rFonts w:ascii="Times New Roman" w:hAnsi="Times New Roman" w:cs="Times New Roman"/>
          <w:sz w:val="24"/>
          <w:szCs w:val="24"/>
        </w:rPr>
      </w:pPr>
      <w:r w:rsidRPr="00782061">
        <w:rPr>
          <w:rFonts w:ascii="Times New Roman" w:hAnsi="Times New Roman" w:cs="Times New Roman"/>
          <w:sz w:val="24"/>
          <w:szCs w:val="24"/>
        </w:rPr>
        <w:t>In which</w:t>
      </w:r>
      <w:r w:rsidR="008C2DF9" w:rsidRPr="00782061">
        <w:rPr>
          <w:rFonts w:ascii="Times New Roman" w:hAnsi="Times New Roman" w:cs="Times New Roman"/>
          <w:sz w:val="24"/>
          <w:szCs w:val="24"/>
        </w:rPr>
        <w:t xml:space="preserve"> circumstances would you be willing to wait an additional 30 minutes for the results of this test? </w:t>
      </w:r>
    </w:p>
    <w:p w14:paraId="32354475" w14:textId="77777777" w:rsidR="00936906" w:rsidRPr="00782061" w:rsidRDefault="00936906" w:rsidP="00782061">
      <w:pPr>
        <w:pStyle w:val="ListParagraph"/>
        <w:spacing w:after="0" w:line="240" w:lineRule="auto"/>
        <w:ind w:left="2160"/>
        <w:rPr>
          <w:rFonts w:ascii="Times New Roman" w:hAnsi="Times New Roman" w:cs="Times New Roman"/>
          <w:sz w:val="24"/>
          <w:szCs w:val="24"/>
        </w:rPr>
      </w:pPr>
    </w:p>
    <w:p w14:paraId="6F141686" w14:textId="3BD6CA71" w:rsidR="009A616A" w:rsidRPr="00782061" w:rsidRDefault="009A616A"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Acceptability of waiting for </w:t>
      </w:r>
      <w:r w:rsidR="00366485" w:rsidRPr="00782061">
        <w:rPr>
          <w:rFonts w:ascii="Times New Roman" w:hAnsi="Times New Roman" w:cs="Times New Roman"/>
          <w:sz w:val="24"/>
          <w:szCs w:val="24"/>
        </w:rPr>
        <w:t>infection diagnosis at the POC</w:t>
      </w:r>
    </w:p>
    <w:p w14:paraId="34076A09" w14:textId="5910B2B4" w:rsidR="009A616A" w:rsidRPr="00782061" w:rsidRDefault="009A616A" w:rsidP="00782061">
      <w:pPr>
        <w:pStyle w:val="ListParagraph"/>
        <w:numPr>
          <w:ilvl w:val="2"/>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If you were able to get your test results today, but it meant you had to spend more time in clinic, </w:t>
      </w:r>
      <w:r w:rsidR="006876D8" w:rsidRPr="00782061">
        <w:rPr>
          <w:rFonts w:ascii="Times New Roman" w:hAnsi="Times New Roman" w:cs="Times New Roman"/>
          <w:sz w:val="24"/>
          <w:szCs w:val="24"/>
        </w:rPr>
        <w:t xml:space="preserve">how much </w:t>
      </w:r>
      <w:r w:rsidRPr="00782061">
        <w:rPr>
          <w:rFonts w:ascii="Times New Roman" w:hAnsi="Times New Roman" w:cs="Times New Roman"/>
          <w:sz w:val="24"/>
          <w:szCs w:val="24"/>
        </w:rPr>
        <w:t>long</w:t>
      </w:r>
      <w:r w:rsidR="006876D8" w:rsidRPr="00782061">
        <w:rPr>
          <w:rFonts w:ascii="Times New Roman" w:hAnsi="Times New Roman" w:cs="Times New Roman"/>
          <w:sz w:val="24"/>
          <w:szCs w:val="24"/>
        </w:rPr>
        <w:t>er</w:t>
      </w:r>
      <w:r w:rsidRPr="00782061">
        <w:rPr>
          <w:rFonts w:ascii="Times New Roman" w:hAnsi="Times New Roman" w:cs="Times New Roman"/>
          <w:sz w:val="24"/>
          <w:szCs w:val="24"/>
        </w:rPr>
        <w:t xml:space="preserve"> would you wait</w:t>
      </w:r>
      <w:r w:rsidR="006876D8" w:rsidRPr="00782061">
        <w:rPr>
          <w:rFonts w:ascii="Times New Roman" w:hAnsi="Times New Roman" w:cs="Times New Roman"/>
          <w:sz w:val="24"/>
          <w:szCs w:val="24"/>
        </w:rPr>
        <w:t xml:space="preserve"> for your results</w:t>
      </w:r>
      <w:r w:rsidRPr="00782061">
        <w:rPr>
          <w:rFonts w:ascii="Times New Roman" w:hAnsi="Times New Roman" w:cs="Times New Roman"/>
          <w:sz w:val="24"/>
          <w:szCs w:val="24"/>
        </w:rPr>
        <w:t>? Half an hour? An hour? Longer?</w:t>
      </w:r>
    </w:p>
    <w:p w14:paraId="13FCA2FA" w14:textId="02587D2A" w:rsidR="009A616A" w:rsidRPr="00782061" w:rsidRDefault="009A616A" w:rsidP="00782061">
      <w:pPr>
        <w:pStyle w:val="ListParagraph"/>
        <w:numPr>
          <w:ilvl w:val="2"/>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Would there be some times that you were more willing to wait, or would wait longer than others? Which circumstances would make a difference, if any?</w:t>
      </w:r>
    </w:p>
    <w:p w14:paraId="733B39D5" w14:textId="77777777" w:rsidR="00CC736E" w:rsidRPr="00782061" w:rsidRDefault="00CC736E" w:rsidP="00782061">
      <w:pPr>
        <w:spacing w:after="0" w:line="240" w:lineRule="auto"/>
        <w:ind w:left="1980"/>
        <w:rPr>
          <w:rFonts w:ascii="Times New Roman" w:hAnsi="Times New Roman" w:cs="Times New Roman"/>
          <w:sz w:val="24"/>
          <w:szCs w:val="24"/>
        </w:rPr>
      </w:pPr>
    </w:p>
    <w:p w14:paraId="17C674C6" w14:textId="161B8BFD" w:rsidR="009A616A" w:rsidRPr="00782061" w:rsidRDefault="009A616A"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Acceptability of potential changes to clinical pathway</w:t>
      </w:r>
    </w:p>
    <w:p w14:paraId="7C05C468" w14:textId="00854FA0" w:rsidR="009A616A" w:rsidRPr="00782061" w:rsidRDefault="00AC65C4" w:rsidP="00782061">
      <w:pPr>
        <w:pStyle w:val="ListParagraph"/>
        <w:numPr>
          <w:ilvl w:val="2"/>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One of the ways that clinics may choose to use the tests we are developing is to ask patients to provide either a urine or swab sample for testing before they see a doctor. This would mean you would fill in the normal form when you get to clinic, someone would review what you wrote and then you would be given either a swab or a urine pot. </w:t>
      </w:r>
      <w:r w:rsidR="00002E74" w:rsidRPr="00782061">
        <w:rPr>
          <w:rFonts w:ascii="Times New Roman" w:hAnsi="Times New Roman" w:cs="Times New Roman"/>
          <w:sz w:val="24"/>
          <w:szCs w:val="24"/>
        </w:rPr>
        <w:t xml:space="preserve">How do you feel about that? </w:t>
      </w:r>
    </w:p>
    <w:p w14:paraId="5C9CD651" w14:textId="77777777" w:rsidR="002419A5" w:rsidRPr="00782061" w:rsidRDefault="00AC65C4" w:rsidP="00782061">
      <w:pPr>
        <w:pStyle w:val="ListParagraph"/>
        <w:numPr>
          <w:ilvl w:val="3"/>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Probe: self-sampling; giving sample before seeing DR </w:t>
      </w:r>
    </w:p>
    <w:p w14:paraId="53F1F057" w14:textId="77777777" w:rsidR="002419A5" w:rsidRPr="00782061" w:rsidRDefault="002419A5" w:rsidP="00782061">
      <w:pPr>
        <w:pStyle w:val="ListParagraph"/>
        <w:spacing w:after="0" w:line="240" w:lineRule="auto"/>
        <w:ind w:left="2880"/>
        <w:rPr>
          <w:rFonts w:ascii="Times New Roman" w:hAnsi="Times New Roman" w:cs="Times New Roman"/>
          <w:sz w:val="24"/>
          <w:szCs w:val="24"/>
        </w:rPr>
      </w:pPr>
    </w:p>
    <w:p w14:paraId="477DB03C" w14:textId="631A858C" w:rsidR="00AC65C4" w:rsidRPr="00782061" w:rsidRDefault="002419A5" w:rsidP="00782061">
      <w:pPr>
        <w:pStyle w:val="ListParagraph"/>
        <w:numPr>
          <w:ilvl w:val="0"/>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A</w:t>
      </w:r>
      <w:r w:rsidR="00AC65C4" w:rsidRPr="00782061">
        <w:rPr>
          <w:rFonts w:ascii="Times New Roman" w:hAnsi="Times New Roman" w:cs="Times New Roman"/>
          <w:sz w:val="24"/>
          <w:szCs w:val="24"/>
        </w:rPr>
        <w:t>nything else?</w:t>
      </w:r>
    </w:p>
    <w:p w14:paraId="3AEC931F" w14:textId="77777777" w:rsidR="002419A5" w:rsidRPr="00782061" w:rsidRDefault="002419A5" w:rsidP="00782061">
      <w:pPr>
        <w:spacing w:after="0" w:line="240" w:lineRule="auto"/>
        <w:ind w:left="360"/>
        <w:rPr>
          <w:rFonts w:ascii="Times New Roman" w:hAnsi="Times New Roman" w:cs="Times New Roman"/>
          <w:sz w:val="24"/>
          <w:szCs w:val="24"/>
        </w:rPr>
      </w:pPr>
    </w:p>
    <w:p w14:paraId="0B82482B" w14:textId="20175A36" w:rsidR="002419A5" w:rsidRPr="00782061" w:rsidRDefault="002419A5" w:rsidP="00782061">
      <w:pPr>
        <w:pStyle w:val="ListParagraph"/>
        <w:numPr>
          <w:ilvl w:val="0"/>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Thanks</w:t>
      </w:r>
    </w:p>
    <w:p w14:paraId="41F16FC4" w14:textId="77777777" w:rsidR="002419A5" w:rsidRPr="00782061" w:rsidRDefault="002419A5" w:rsidP="00782061">
      <w:pPr>
        <w:pStyle w:val="ListParagraph"/>
        <w:spacing w:line="240" w:lineRule="auto"/>
        <w:rPr>
          <w:rFonts w:ascii="Times New Roman" w:hAnsi="Times New Roman" w:cs="Times New Roman"/>
          <w:sz w:val="24"/>
          <w:szCs w:val="24"/>
        </w:rPr>
      </w:pPr>
    </w:p>
    <w:p w14:paraId="09DB6D01" w14:textId="4820EE66" w:rsidR="002419A5" w:rsidRPr="00782061" w:rsidRDefault="002419A5" w:rsidP="00782061">
      <w:pPr>
        <w:pStyle w:val="ListParagraph"/>
        <w:numPr>
          <w:ilvl w:val="1"/>
          <w:numId w:val="2"/>
        </w:numPr>
        <w:spacing w:after="0" w:line="240" w:lineRule="auto"/>
        <w:rPr>
          <w:rFonts w:ascii="Times New Roman" w:hAnsi="Times New Roman" w:cs="Times New Roman"/>
          <w:sz w:val="24"/>
          <w:szCs w:val="24"/>
        </w:rPr>
      </w:pPr>
      <w:r w:rsidRPr="00782061">
        <w:rPr>
          <w:rFonts w:ascii="Times New Roman" w:hAnsi="Times New Roman" w:cs="Times New Roman"/>
          <w:sz w:val="24"/>
          <w:szCs w:val="24"/>
        </w:rPr>
        <w:t xml:space="preserve">Reimbursement </w:t>
      </w:r>
    </w:p>
    <w:sectPr w:rsidR="002419A5" w:rsidRPr="00782061" w:rsidSect="00227F38">
      <w:headerReference w:type="default" r:id="rId8"/>
      <w:footerReference w:type="default" r:id="rId9"/>
      <w:headerReference w:type="first" r:id="rId10"/>
      <w:footerReference w:type="firs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9104DD" w14:textId="77777777" w:rsidR="008E2DD4" w:rsidRDefault="008E2DD4" w:rsidP="00353230">
      <w:pPr>
        <w:spacing w:after="0" w:line="240" w:lineRule="auto"/>
      </w:pPr>
      <w:r>
        <w:separator/>
      </w:r>
    </w:p>
  </w:endnote>
  <w:endnote w:type="continuationSeparator" w:id="0">
    <w:p w14:paraId="405193C1" w14:textId="77777777" w:rsidR="008E2DD4" w:rsidRDefault="008E2DD4" w:rsidP="003532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90565C" w14:textId="77777777" w:rsidR="00C26BDC" w:rsidRDefault="00C26BDC" w:rsidP="00C26BDC">
    <w:pPr>
      <w:pStyle w:val="Header"/>
    </w:pPr>
  </w:p>
  <w:p w14:paraId="504DC457" w14:textId="77777777" w:rsidR="00C26BDC" w:rsidRDefault="00C26BDC" w:rsidP="00C26BDC"/>
  <w:p w14:paraId="52720AEE" w14:textId="77777777" w:rsidR="00C26BDC" w:rsidRDefault="00C26BDC" w:rsidP="00C26BDC">
    <w:pPr>
      <w:pStyle w:val="Footer"/>
    </w:pPr>
    <w:r>
      <w:t xml:space="preserve">TG: initial </w:t>
    </w:r>
  </w:p>
  <w:p w14:paraId="7C1A37AE" w14:textId="77777777" w:rsidR="00C26BDC" w:rsidRDefault="00C26BDC" w:rsidP="00C26BDC">
    <w:pPr>
      <w:pStyle w:val="Footer"/>
    </w:pPr>
    <w:r>
      <w:t>V2.1 20.07.2015</w:t>
    </w:r>
  </w:p>
  <w:p w14:paraId="1B0DC15E" w14:textId="0662BC21" w:rsidR="00AB6FAF" w:rsidRDefault="00AB6FA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AB37F" w14:textId="0AB21C06" w:rsidR="00AB6FAF" w:rsidRDefault="00105A9B" w:rsidP="00254294">
    <w:pPr>
      <w:pStyle w:val="Footer"/>
    </w:pPr>
    <w:r>
      <w:t xml:space="preserve">TG: </w:t>
    </w:r>
    <w:r w:rsidR="00C26BDC">
      <w:t>initial</w:t>
    </w:r>
    <w:r>
      <w:t xml:space="preserve"> </w:t>
    </w:r>
  </w:p>
  <w:p w14:paraId="7F94F7BC" w14:textId="5CF4F33A" w:rsidR="00AB6FAF" w:rsidRDefault="004906DC" w:rsidP="00254294">
    <w:pPr>
      <w:pStyle w:val="Footer"/>
    </w:pPr>
    <w:r>
      <w:t>V2.1 20</w:t>
    </w:r>
    <w:r w:rsidR="00AB6FAF">
      <w:t>.07.2015</w:t>
    </w:r>
  </w:p>
  <w:p w14:paraId="6068CADD" w14:textId="77777777" w:rsidR="00AB6FAF" w:rsidRDefault="00AB6F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B8ED33" w14:textId="77777777" w:rsidR="008E2DD4" w:rsidRDefault="008E2DD4" w:rsidP="00353230">
      <w:pPr>
        <w:spacing w:after="0" w:line="240" w:lineRule="auto"/>
      </w:pPr>
      <w:r>
        <w:separator/>
      </w:r>
    </w:p>
  </w:footnote>
  <w:footnote w:type="continuationSeparator" w:id="0">
    <w:p w14:paraId="5AE4D468" w14:textId="77777777" w:rsidR="008E2DD4" w:rsidRDefault="008E2DD4" w:rsidP="0035323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C00C5C" w14:textId="77777777" w:rsidR="00AB6FAF" w:rsidRDefault="00AB6FAF" w:rsidP="00227F38">
    <w:pPr>
      <w:pStyle w:val="Header"/>
    </w:pPr>
  </w:p>
  <w:p w14:paraId="72116053" w14:textId="77777777" w:rsidR="00AB6FAF" w:rsidRDefault="00AB6FA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C48087" w14:textId="23607A18" w:rsidR="00AB6FAF" w:rsidRDefault="00AB6FAF" w:rsidP="00227F38">
    <w:pPr>
      <w:pStyle w:val="Header"/>
    </w:pPr>
    <w:r w:rsidRPr="00976E89">
      <w:rPr>
        <w:noProof/>
        <w:highlight w:val="yellow"/>
        <w:lang w:val="en-US"/>
      </w:rPr>
      <w:drawing>
        <wp:anchor distT="0" distB="0" distL="114300" distR="114300" simplePos="0" relativeHeight="251661312" behindDoc="0" locked="0" layoutInCell="1" allowOverlap="1" wp14:anchorId="073BFE96" wp14:editId="6EA92BD4">
          <wp:simplePos x="0" y="0"/>
          <wp:positionH relativeFrom="margin">
            <wp:posOffset>4326255</wp:posOffset>
          </wp:positionH>
          <wp:positionV relativeFrom="margin">
            <wp:posOffset>-686435</wp:posOffset>
          </wp:positionV>
          <wp:extent cx="1141095" cy="535940"/>
          <wp:effectExtent l="0" t="0" r="190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GUL_small.jpeg"/>
                  <pic:cNvPicPr/>
                </pic:nvPicPr>
                <pic:blipFill>
                  <a:blip r:embed="rId1">
                    <a:extLst>
                      <a:ext uri="{28A0092B-C50C-407E-A947-70E740481C1C}">
                        <a14:useLocalDpi xmlns:a14="http://schemas.microsoft.com/office/drawing/2010/main" val="0"/>
                      </a:ext>
                    </a:extLst>
                  </a:blip>
                  <a:stretch>
                    <a:fillRect/>
                  </a:stretch>
                </pic:blipFill>
                <pic:spPr>
                  <a:xfrm>
                    <a:off x="0" y="0"/>
                    <a:ext cx="1141095" cy="535940"/>
                  </a:xfrm>
                  <a:prstGeom prst="rect">
                    <a:avLst/>
                  </a:prstGeom>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662336" behindDoc="1" locked="0" layoutInCell="1" allowOverlap="1" wp14:anchorId="6422FC47" wp14:editId="6BDB42AE">
          <wp:simplePos x="0" y="0"/>
          <wp:positionH relativeFrom="column">
            <wp:posOffset>0</wp:posOffset>
          </wp:positionH>
          <wp:positionV relativeFrom="paragraph">
            <wp:posOffset>1270</wp:posOffset>
          </wp:positionV>
          <wp:extent cx="1905000" cy="390525"/>
          <wp:effectExtent l="0" t="0" r="0" b="9525"/>
          <wp:wrapTight wrapText="bothSides">
            <wp:wrapPolygon edited="0">
              <wp:start x="0" y="0"/>
              <wp:lineTo x="0" y="12644"/>
              <wp:lineTo x="1080" y="16859"/>
              <wp:lineTo x="3888" y="16859"/>
              <wp:lineTo x="4320" y="21073"/>
              <wp:lineTo x="4968" y="21073"/>
              <wp:lineTo x="16200" y="21073"/>
              <wp:lineTo x="21384" y="21073"/>
              <wp:lineTo x="21384"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cise-logo-small.png"/>
                  <pic:cNvPicPr/>
                </pic:nvPicPr>
                <pic:blipFill>
                  <a:blip r:embed="rId2">
                    <a:extLst>
                      <a:ext uri="{28A0092B-C50C-407E-A947-70E740481C1C}">
                        <a14:useLocalDpi xmlns:a14="http://schemas.microsoft.com/office/drawing/2010/main" val="0"/>
                      </a:ext>
                    </a:extLst>
                  </a:blip>
                  <a:stretch>
                    <a:fillRect/>
                  </a:stretch>
                </pic:blipFill>
                <pic:spPr>
                  <a:xfrm>
                    <a:off x="0" y="0"/>
                    <a:ext cx="1905000" cy="390525"/>
                  </a:xfrm>
                  <a:prstGeom prst="rect">
                    <a:avLst/>
                  </a:prstGeom>
                </pic:spPr>
              </pic:pic>
            </a:graphicData>
          </a:graphic>
          <wp14:sizeRelH relativeFrom="page">
            <wp14:pctWidth>0</wp14:pctWidth>
          </wp14:sizeRelH>
          <wp14:sizeRelV relativeFrom="page">
            <wp14:pctHeight>0</wp14:pctHeight>
          </wp14:sizeRelV>
        </wp:anchor>
      </w:drawing>
    </w:r>
  </w:p>
  <w:p w14:paraId="18837C15" w14:textId="77777777" w:rsidR="00AB6FAF" w:rsidRDefault="00AB6FAF" w:rsidP="00227F38">
    <w:pPr>
      <w:pStyle w:val="Header"/>
    </w:pPr>
  </w:p>
  <w:p w14:paraId="56818A8A" w14:textId="77777777" w:rsidR="00AB6FAF" w:rsidRDefault="00AB6FA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173CA"/>
    <w:multiLevelType w:val="hybridMultilevel"/>
    <w:tmpl w:val="B552965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 w15:restartNumberingAfterBreak="0">
    <w:nsid w:val="30446FE2"/>
    <w:multiLevelType w:val="hybridMultilevel"/>
    <w:tmpl w:val="25A0B6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1C75B3"/>
    <w:multiLevelType w:val="hybridMultilevel"/>
    <w:tmpl w:val="4D088E9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15:restartNumberingAfterBreak="0">
    <w:nsid w:val="3E6158E4"/>
    <w:multiLevelType w:val="hybridMultilevel"/>
    <w:tmpl w:val="79DC4C7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1">
      <w:start w:val="1"/>
      <w:numFmt w:val="bullet"/>
      <w:lvlText w:val=""/>
      <w:lvlJc w:val="left"/>
      <w:pPr>
        <w:ind w:left="2880" w:hanging="360"/>
      </w:pPr>
      <w:rPr>
        <w:rFonts w:ascii="Symbol" w:hAnsi="Symbol" w:hint="default"/>
      </w:r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230"/>
    <w:rsid w:val="00002DDC"/>
    <w:rsid w:val="00002E74"/>
    <w:rsid w:val="000B2C8B"/>
    <w:rsid w:val="000B6BDD"/>
    <w:rsid w:val="000D6EB0"/>
    <w:rsid w:val="00104F4F"/>
    <w:rsid w:val="00105A9B"/>
    <w:rsid w:val="00140EBA"/>
    <w:rsid w:val="00191DCA"/>
    <w:rsid w:val="001A2FA2"/>
    <w:rsid w:val="001F10DF"/>
    <w:rsid w:val="00227F38"/>
    <w:rsid w:val="002419A5"/>
    <w:rsid w:val="00254294"/>
    <w:rsid w:val="003039EF"/>
    <w:rsid w:val="00315398"/>
    <w:rsid w:val="00353230"/>
    <w:rsid w:val="003647E5"/>
    <w:rsid w:val="00366485"/>
    <w:rsid w:val="003B7A83"/>
    <w:rsid w:val="004906DC"/>
    <w:rsid w:val="00497AB7"/>
    <w:rsid w:val="004A3225"/>
    <w:rsid w:val="004F38FF"/>
    <w:rsid w:val="00505BA1"/>
    <w:rsid w:val="006014A7"/>
    <w:rsid w:val="006215F8"/>
    <w:rsid w:val="00624E93"/>
    <w:rsid w:val="00671B70"/>
    <w:rsid w:val="006876D8"/>
    <w:rsid w:val="006A3F59"/>
    <w:rsid w:val="006C09D4"/>
    <w:rsid w:val="00725720"/>
    <w:rsid w:val="0076362E"/>
    <w:rsid w:val="00782061"/>
    <w:rsid w:val="007E4BC1"/>
    <w:rsid w:val="008113EC"/>
    <w:rsid w:val="00847C46"/>
    <w:rsid w:val="0089789B"/>
    <w:rsid w:val="008C2DF9"/>
    <w:rsid w:val="008E2DD4"/>
    <w:rsid w:val="009105FA"/>
    <w:rsid w:val="00936906"/>
    <w:rsid w:val="009471FF"/>
    <w:rsid w:val="009A616A"/>
    <w:rsid w:val="009E681B"/>
    <w:rsid w:val="009F0665"/>
    <w:rsid w:val="00A14288"/>
    <w:rsid w:val="00A15EC2"/>
    <w:rsid w:val="00A8609C"/>
    <w:rsid w:val="00AA6C56"/>
    <w:rsid w:val="00AB6FAF"/>
    <w:rsid w:val="00AC65C4"/>
    <w:rsid w:val="00AF1123"/>
    <w:rsid w:val="00B16B92"/>
    <w:rsid w:val="00B256DF"/>
    <w:rsid w:val="00B26202"/>
    <w:rsid w:val="00B66BF6"/>
    <w:rsid w:val="00B75F23"/>
    <w:rsid w:val="00BA7E6C"/>
    <w:rsid w:val="00BB2EB5"/>
    <w:rsid w:val="00BB6D29"/>
    <w:rsid w:val="00BE0A1B"/>
    <w:rsid w:val="00C15613"/>
    <w:rsid w:val="00C26BDC"/>
    <w:rsid w:val="00C90BE1"/>
    <w:rsid w:val="00CC736E"/>
    <w:rsid w:val="00CC791F"/>
    <w:rsid w:val="00CE4138"/>
    <w:rsid w:val="00CF13BA"/>
    <w:rsid w:val="00D0055A"/>
    <w:rsid w:val="00D13E5B"/>
    <w:rsid w:val="00D3380D"/>
    <w:rsid w:val="00D7700D"/>
    <w:rsid w:val="00D90942"/>
    <w:rsid w:val="00DD56F8"/>
    <w:rsid w:val="00DE1B9A"/>
    <w:rsid w:val="00E313F6"/>
    <w:rsid w:val="00E87D4B"/>
    <w:rsid w:val="00F073A6"/>
    <w:rsid w:val="00F57158"/>
    <w:rsid w:val="00F90975"/>
    <w:rsid w:val="00F90D4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B9E200"/>
  <w15:docId w15:val="{F2057AA0-8ECA-45B0-95A7-A4DCF2D39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32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3230"/>
  </w:style>
  <w:style w:type="paragraph" w:styleId="Footer">
    <w:name w:val="footer"/>
    <w:basedOn w:val="Normal"/>
    <w:link w:val="FooterChar"/>
    <w:uiPriority w:val="99"/>
    <w:unhideWhenUsed/>
    <w:rsid w:val="003532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3230"/>
  </w:style>
  <w:style w:type="paragraph" w:styleId="ListParagraph">
    <w:name w:val="List Paragraph"/>
    <w:basedOn w:val="Normal"/>
    <w:uiPriority w:val="34"/>
    <w:qFormat/>
    <w:rsid w:val="009471FF"/>
    <w:pPr>
      <w:ind w:left="720"/>
      <w:contextualSpacing/>
    </w:pPr>
  </w:style>
  <w:style w:type="paragraph" w:styleId="BalloonText">
    <w:name w:val="Balloon Text"/>
    <w:basedOn w:val="Normal"/>
    <w:link w:val="BalloonTextChar"/>
    <w:uiPriority w:val="99"/>
    <w:semiHidden/>
    <w:unhideWhenUsed/>
    <w:rsid w:val="000B6B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6B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1CBF7B-7B41-4509-9D9A-3D431DC0C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807</Words>
  <Characters>460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GUL</Company>
  <LinksUpToDate>false</LinksUpToDate>
  <CharactersWithSpaces>5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enced User</dc:creator>
  <cp:lastModifiedBy>Sebastian Fuller</cp:lastModifiedBy>
  <cp:revision>7</cp:revision>
  <cp:lastPrinted>2015-07-13T11:32:00Z</cp:lastPrinted>
  <dcterms:created xsi:type="dcterms:W3CDTF">2019-01-11T15:00:00Z</dcterms:created>
  <dcterms:modified xsi:type="dcterms:W3CDTF">2019-04-08T07:32:00Z</dcterms:modified>
</cp:coreProperties>
</file>